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7BB" w:rsidRPr="00F24AE5" w:rsidRDefault="003757BB" w:rsidP="003757BB">
      <w:pPr>
        <w:spacing w:after="0"/>
        <w:rPr>
          <w:rFonts w:ascii="Times New Roman" w:hAnsi="Times New Roman" w:cs="Times New Roman"/>
        </w:rPr>
      </w:pPr>
      <w:proofErr w:type="gramStart"/>
      <w:r w:rsidRPr="00F24AE5">
        <w:rPr>
          <w:rFonts w:ascii="Times New Roman" w:hAnsi="Times New Roman" w:cs="Times New Roman"/>
          <w:b/>
        </w:rPr>
        <w:t>Supplementary Table 1</w:t>
      </w:r>
      <w:r w:rsidRPr="00F24AE5">
        <w:rPr>
          <w:rFonts w:ascii="Times New Roman" w:hAnsi="Times New Roman" w:cs="Times New Roman"/>
        </w:rPr>
        <w:t>.</w:t>
      </w:r>
      <w:proofErr w:type="gramEnd"/>
      <w:r w:rsidRPr="00F24AE5">
        <w:rPr>
          <w:rFonts w:ascii="Times New Roman" w:hAnsi="Times New Roman" w:cs="Times New Roman"/>
        </w:rPr>
        <w:t xml:space="preserve"> Raw data for Fig.-2 </w:t>
      </w:r>
      <w:proofErr w:type="spellStart"/>
      <w:r w:rsidRPr="00F24AE5">
        <w:rPr>
          <w:rFonts w:ascii="Times New Roman" w:hAnsi="Times New Roman" w:cs="Times New Roman"/>
        </w:rPr>
        <w:t>i.e</w:t>
      </w:r>
      <w:proofErr w:type="spellEnd"/>
      <w:r w:rsidRPr="00F24AE5">
        <w:rPr>
          <w:rFonts w:ascii="Times New Roman" w:hAnsi="Times New Roman" w:cs="Times New Roman"/>
        </w:rPr>
        <w:t xml:space="preserve"> comparison of seasonal population dynamics based on experiment under unprotected condition during 2015 and 2022 outbreak</w:t>
      </w:r>
    </w:p>
    <w:tbl>
      <w:tblPr>
        <w:tblStyle w:val="TableGrid"/>
        <w:tblW w:w="5000" w:type="pct"/>
        <w:tblLook w:val="04A0"/>
      </w:tblPr>
      <w:tblGrid>
        <w:gridCol w:w="784"/>
        <w:gridCol w:w="783"/>
        <w:gridCol w:w="783"/>
        <w:gridCol w:w="783"/>
        <w:gridCol w:w="868"/>
        <w:gridCol w:w="1569"/>
        <w:gridCol w:w="785"/>
        <w:gridCol w:w="785"/>
        <w:gridCol w:w="785"/>
        <w:gridCol w:w="785"/>
        <w:gridCol w:w="866"/>
      </w:tblGrid>
      <w:tr w:rsidR="003757BB" w:rsidRPr="00F24AE5" w:rsidTr="00E102B0">
        <w:tc>
          <w:tcPr>
            <w:tcW w:w="2089" w:type="pct"/>
            <w:gridSpan w:val="5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</w:rPr>
              <w:t>BG II Cotton Hybrid</w:t>
            </w:r>
          </w:p>
        </w:tc>
        <w:tc>
          <w:tcPr>
            <w:tcW w:w="819" w:type="pct"/>
            <w:vMerge w:val="restar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92" w:type="pct"/>
            <w:gridSpan w:val="5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</w:rPr>
              <w:t>N-Bt cotton Hirsutum Variety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SMW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ETL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SMW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1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ETL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5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1.10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6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4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70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6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0.7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7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9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3.4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.26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6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5.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5.8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4.1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4.4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6.8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7.52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9.5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6.6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8.0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4.1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5.86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7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4.7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3.7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2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1.5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7.7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5.0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4.24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0.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0.08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4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7.7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5.0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6.3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.98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.6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9.68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0.2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.0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3.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1.16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.4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4.2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6.0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4.8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6.5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3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0.1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5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9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0.7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7.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0.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5.8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2.1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9.1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1.6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1.2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6.47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3.7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1.5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1.3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4.87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9.5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0.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4.5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5.13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0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0.5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0.5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6.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4.47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6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7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9.5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.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3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6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9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3.9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2.8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8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4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37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1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9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.73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.2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5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7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8.00</w:t>
            </w: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Min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2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4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Min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.5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57BB" w:rsidRPr="00F24AE5" w:rsidTr="00E102B0"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F24AE5">
              <w:rPr>
                <w:rFonts w:ascii="Times New Roman" w:hAnsi="Times New Roman" w:cs="Times New Roman"/>
                <w:bCs/>
              </w:rPr>
              <w:t>Max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7.74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13.70</w:t>
            </w:r>
          </w:p>
        </w:tc>
        <w:tc>
          <w:tcPr>
            <w:tcW w:w="409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74.10</w:t>
            </w:r>
          </w:p>
        </w:tc>
        <w:tc>
          <w:tcPr>
            <w:tcW w:w="453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9" w:type="pct"/>
            <w:vMerge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Max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53.75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410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  <w:r w:rsidRPr="00F24AE5">
              <w:rPr>
                <w:rFonts w:ascii="Times New Roman" w:hAnsi="Times New Roman" w:cs="Times New Roman"/>
                <w:bCs/>
              </w:rPr>
              <w:t>84.1</w:t>
            </w:r>
          </w:p>
        </w:tc>
        <w:tc>
          <w:tcPr>
            <w:tcW w:w="452" w:type="pct"/>
            <w:vAlign w:val="center"/>
          </w:tcPr>
          <w:p w:rsidR="003757BB" w:rsidRPr="00F24AE5" w:rsidRDefault="003757BB" w:rsidP="00E102B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757BB" w:rsidRPr="00F24AE5" w:rsidRDefault="003757BB" w:rsidP="003757BB">
      <w:pPr>
        <w:rPr>
          <w:rFonts w:ascii="Times New Roman" w:hAnsi="Times New Roman" w:cs="Times New Roman"/>
          <w:sz w:val="18"/>
          <w:szCs w:val="18"/>
        </w:rPr>
      </w:pPr>
      <w:r w:rsidRPr="00F24AE5">
        <w:rPr>
          <w:rFonts w:ascii="Times New Roman" w:hAnsi="Times New Roman" w:cs="Times New Roman"/>
          <w:b/>
          <w:bCs/>
          <w:sz w:val="18"/>
          <w:szCs w:val="18"/>
        </w:rPr>
        <w:t>*ETL-Economic Threshold Level</w:t>
      </w:r>
    </w:p>
    <w:p w:rsidR="00307A28" w:rsidRPr="00F24AE5" w:rsidRDefault="00307A28">
      <w:pPr>
        <w:rPr>
          <w:rFonts w:ascii="Times New Roman" w:hAnsi="Times New Roman" w:cs="Times New Roman"/>
          <w:sz w:val="24"/>
          <w:lang w:val="en-IN"/>
        </w:rPr>
      </w:pPr>
      <w:r w:rsidRPr="00F24AE5">
        <w:rPr>
          <w:rFonts w:ascii="Times New Roman" w:hAnsi="Times New Roman" w:cs="Times New Roman"/>
          <w:sz w:val="24"/>
          <w:lang w:val="en-IN"/>
        </w:rPr>
        <w:br w:type="page"/>
      </w:r>
    </w:p>
    <w:p w:rsidR="00E12848" w:rsidRPr="00F24AE5" w:rsidRDefault="003757BB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lastRenderedPageBreak/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2</w:t>
      </w:r>
      <w:r w:rsidR="00E12848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>Prevailing Weather conditions and average</w:t>
      </w:r>
      <w:r w:rsidR="00E12848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2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989" w:type="dxa"/>
        <w:tblInd w:w="96" w:type="dxa"/>
        <w:tblLook w:val="04A0"/>
      </w:tblPr>
      <w:tblGrid>
        <w:gridCol w:w="1227"/>
        <w:gridCol w:w="1227"/>
        <w:gridCol w:w="1227"/>
        <w:gridCol w:w="1227"/>
        <w:gridCol w:w="1227"/>
        <w:gridCol w:w="1227"/>
        <w:gridCol w:w="1627"/>
      </w:tblGrid>
      <w:tr w:rsidR="00307A28" w:rsidRPr="00F24AE5" w:rsidTr="00AF78E8">
        <w:trPr>
          <w:trHeight w:val="701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8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5F5F4E" w:rsidRPr="00F24AE5" w:rsidTr="00307A28">
        <w:trPr>
          <w:trHeight w:val="227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</w:tr>
    </w:tbl>
    <w:p w:rsidR="006C6285" w:rsidRPr="00F24AE5" w:rsidRDefault="006C6285" w:rsidP="006C6285">
      <w:pPr>
        <w:rPr>
          <w:rFonts w:ascii="Times New Roman" w:hAnsi="Times New Roman" w:cs="Times New Roman"/>
          <w:sz w:val="24"/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3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3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9151" w:type="dxa"/>
        <w:tblInd w:w="96" w:type="dxa"/>
        <w:tblLook w:val="04A0"/>
      </w:tblPr>
      <w:tblGrid>
        <w:gridCol w:w="1254"/>
        <w:gridCol w:w="1254"/>
        <w:gridCol w:w="1254"/>
        <w:gridCol w:w="1254"/>
        <w:gridCol w:w="1254"/>
        <w:gridCol w:w="1254"/>
        <w:gridCol w:w="1627"/>
      </w:tblGrid>
      <w:tr w:rsidR="00307A28" w:rsidRPr="00F24AE5" w:rsidTr="00AF78E8">
        <w:trPr>
          <w:trHeight w:val="710"/>
        </w:trPr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5F5F4E" w:rsidRPr="00F24AE5" w:rsidTr="00307A28">
        <w:trPr>
          <w:trHeight w:val="186"/>
        </w:trPr>
        <w:tc>
          <w:tcPr>
            <w:tcW w:w="12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</w:tr>
    </w:tbl>
    <w:p w:rsidR="00E12848" w:rsidRPr="00F24AE5" w:rsidRDefault="00E12848">
      <w:pPr>
        <w:rPr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lastRenderedPageBreak/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4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4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9433" w:type="dxa"/>
        <w:tblInd w:w="96" w:type="dxa"/>
        <w:tblLook w:val="04A0"/>
      </w:tblPr>
      <w:tblGrid>
        <w:gridCol w:w="1301"/>
        <w:gridCol w:w="1301"/>
        <w:gridCol w:w="1301"/>
        <w:gridCol w:w="1301"/>
        <w:gridCol w:w="1301"/>
        <w:gridCol w:w="1301"/>
        <w:gridCol w:w="1627"/>
      </w:tblGrid>
      <w:tr w:rsidR="00307A28" w:rsidRPr="00F24AE5" w:rsidTr="00AF78E8">
        <w:trPr>
          <w:trHeight w:val="578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4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7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9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3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8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8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3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3.8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5.9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7.4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9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5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9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5.5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2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4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70</w:t>
            </w:r>
          </w:p>
        </w:tc>
      </w:tr>
      <w:tr w:rsidR="00E12848" w:rsidRPr="00F24AE5" w:rsidTr="00307A28">
        <w:trPr>
          <w:trHeight w:val="186"/>
        </w:trPr>
        <w:tc>
          <w:tcPr>
            <w:tcW w:w="13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12848" w:rsidRPr="00F24AE5" w:rsidRDefault="00E12848" w:rsidP="005F5F4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50</w:t>
            </w:r>
          </w:p>
        </w:tc>
      </w:tr>
    </w:tbl>
    <w:p w:rsidR="006C6285" w:rsidRPr="00F24AE5" w:rsidRDefault="006C6285" w:rsidP="006C6285">
      <w:pPr>
        <w:rPr>
          <w:rFonts w:ascii="Times New Roman" w:hAnsi="Times New Roman" w:cs="Times New Roman"/>
          <w:sz w:val="24"/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>Supplementary Table 5</w:t>
      </w:r>
      <w:r w:rsidR="006C6285" w:rsidRPr="00F24AE5">
        <w:rPr>
          <w:rFonts w:ascii="Times New Roman" w:hAnsi="Times New Roman" w:cs="Times New Roman"/>
          <w:sz w:val="24"/>
          <w:lang w:val="en-IN"/>
        </w:rPr>
        <w:t>.</w:t>
      </w:r>
      <w:proofErr w:type="gramEnd"/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5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9349" w:type="dxa"/>
        <w:tblInd w:w="96" w:type="dxa"/>
        <w:tblLook w:val="04A0"/>
      </w:tblPr>
      <w:tblGrid>
        <w:gridCol w:w="1287"/>
        <w:gridCol w:w="1287"/>
        <w:gridCol w:w="1287"/>
        <w:gridCol w:w="1287"/>
        <w:gridCol w:w="1287"/>
        <w:gridCol w:w="1287"/>
        <w:gridCol w:w="1627"/>
      </w:tblGrid>
      <w:tr w:rsidR="00307A28" w:rsidRPr="00F24AE5" w:rsidTr="00AF78E8">
        <w:trPr>
          <w:trHeight w:val="71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4.9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4.1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50.0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45.8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46.92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33.76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21.74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7.04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9.9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0.07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1.2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1.4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0.27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0.4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9.20</w:t>
            </w:r>
          </w:p>
        </w:tc>
      </w:tr>
      <w:tr w:rsidR="005F5F4E" w:rsidRPr="00F24AE5" w:rsidTr="00307A28">
        <w:trPr>
          <w:trHeight w:val="20"/>
        </w:trPr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7.63</w:t>
            </w:r>
          </w:p>
        </w:tc>
      </w:tr>
    </w:tbl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lastRenderedPageBreak/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6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6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461" w:type="dxa"/>
        <w:tblInd w:w="96" w:type="dxa"/>
        <w:tblLook w:val="04A0"/>
      </w:tblPr>
      <w:tblGrid>
        <w:gridCol w:w="1139"/>
        <w:gridCol w:w="1139"/>
        <w:gridCol w:w="1139"/>
        <w:gridCol w:w="1139"/>
        <w:gridCol w:w="1139"/>
        <w:gridCol w:w="1139"/>
        <w:gridCol w:w="1627"/>
      </w:tblGrid>
      <w:tr w:rsidR="00307A28" w:rsidRPr="00F24AE5" w:rsidTr="00AF78E8">
        <w:trPr>
          <w:trHeight w:val="230"/>
        </w:trPr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8.6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1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0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24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2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2.1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7.4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5.7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5.3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1.8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5.5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1.5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9.55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0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5.9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5.4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5.4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3.90</w:t>
            </w:r>
          </w:p>
        </w:tc>
      </w:tr>
      <w:tr w:rsidR="005F5F4E" w:rsidRPr="00F24AE5" w:rsidTr="00307A28">
        <w:trPr>
          <w:trHeight w:val="23"/>
        </w:trPr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</w:tr>
    </w:tbl>
    <w:p w:rsidR="00E12848" w:rsidRPr="00F24AE5" w:rsidRDefault="00E12848">
      <w:pPr>
        <w:rPr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7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7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491" w:type="dxa"/>
        <w:tblInd w:w="96" w:type="dxa"/>
        <w:tblLook w:val="04A0"/>
      </w:tblPr>
      <w:tblGrid>
        <w:gridCol w:w="1144"/>
        <w:gridCol w:w="1144"/>
        <w:gridCol w:w="1144"/>
        <w:gridCol w:w="1144"/>
        <w:gridCol w:w="1144"/>
        <w:gridCol w:w="1144"/>
        <w:gridCol w:w="1627"/>
      </w:tblGrid>
      <w:tr w:rsidR="00307A28" w:rsidRPr="00F24AE5" w:rsidTr="00AF78E8">
        <w:trPr>
          <w:trHeight w:val="230"/>
        </w:trPr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44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9.88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2.76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5.91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38.7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40.7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8.1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28.7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9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21.6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0.2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26.64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20.7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5.0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7.80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11.7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7.4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6.75</w:t>
            </w:r>
          </w:p>
        </w:tc>
      </w:tr>
      <w:tr w:rsidR="005F5F4E" w:rsidRPr="00F24AE5" w:rsidTr="00307A28">
        <w:trPr>
          <w:trHeight w:val="23"/>
        </w:trPr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4AE5">
              <w:rPr>
                <w:rFonts w:ascii="Times New Roman" w:eastAsia="Times New Roman" w:hAnsi="Times New Roman" w:cs="Times New Roman"/>
                <w:sz w:val="18"/>
                <w:szCs w:val="18"/>
              </w:rPr>
              <w:t>5.85</w:t>
            </w:r>
          </w:p>
        </w:tc>
      </w:tr>
    </w:tbl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lastRenderedPageBreak/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8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8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689" w:type="dxa"/>
        <w:tblInd w:w="96" w:type="dxa"/>
        <w:tblLook w:val="04A0"/>
      </w:tblPr>
      <w:tblGrid>
        <w:gridCol w:w="1177"/>
        <w:gridCol w:w="1177"/>
        <w:gridCol w:w="1177"/>
        <w:gridCol w:w="1177"/>
        <w:gridCol w:w="1177"/>
        <w:gridCol w:w="1177"/>
        <w:gridCol w:w="1627"/>
      </w:tblGrid>
      <w:tr w:rsidR="00307A28" w:rsidRPr="00F24AE5" w:rsidTr="00AF78E8">
        <w:trPr>
          <w:trHeight w:val="230"/>
        </w:trPr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7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6.0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8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7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5.4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6.2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7.3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8.7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5.5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2.9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1.9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9.7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4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9.9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1.0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9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1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9.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9.9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8.60</w:t>
            </w:r>
          </w:p>
        </w:tc>
      </w:tr>
      <w:tr w:rsidR="005F5F4E" w:rsidRPr="00F24AE5" w:rsidTr="00307A28">
        <w:trPr>
          <w:trHeight w:val="23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5.80</w:t>
            </w:r>
          </w:p>
        </w:tc>
      </w:tr>
    </w:tbl>
    <w:p w:rsidR="006C6285" w:rsidRPr="00F24AE5" w:rsidRDefault="006C6285" w:rsidP="006C6285">
      <w:pPr>
        <w:rPr>
          <w:rFonts w:ascii="Times New Roman" w:hAnsi="Times New Roman" w:cs="Times New Roman"/>
          <w:sz w:val="24"/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9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19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785" w:type="dxa"/>
        <w:tblInd w:w="96" w:type="dxa"/>
        <w:tblLook w:val="04A0"/>
      </w:tblPr>
      <w:tblGrid>
        <w:gridCol w:w="1193"/>
        <w:gridCol w:w="1193"/>
        <w:gridCol w:w="1193"/>
        <w:gridCol w:w="1193"/>
        <w:gridCol w:w="1193"/>
        <w:gridCol w:w="1193"/>
        <w:gridCol w:w="1627"/>
      </w:tblGrid>
      <w:tr w:rsidR="00307A28" w:rsidRPr="00F24AE5" w:rsidTr="00AF78E8">
        <w:trPr>
          <w:trHeight w:val="230"/>
        </w:trPr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4.4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6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2.4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6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4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3.2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26.4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7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5.7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7.0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9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7.9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1.5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7.2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7.2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3.1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40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4.15</w:t>
            </w:r>
          </w:p>
        </w:tc>
      </w:tr>
      <w:tr w:rsidR="005F5F4E" w:rsidRPr="00F24AE5" w:rsidTr="00307A28">
        <w:trPr>
          <w:trHeight w:val="66"/>
        </w:trPr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24AE5">
              <w:rPr>
                <w:rFonts w:ascii="Times New Roman" w:eastAsia="Times New Roman" w:hAnsi="Times New Roman" w:cs="Times New Roman"/>
                <w:sz w:val="16"/>
                <w:szCs w:val="16"/>
              </w:rPr>
              <w:t>10.75</w:t>
            </w:r>
          </w:p>
        </w:tc>
      </w:tr>
    </w:tbl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lastRenderedPageBreak/>
        <w:t xml:space="preserve">Supplementary </w:t>
      </w:r>
      <w:r w:rsidR="00E102B0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>Table</w:t>
      </w:r>
      <w:proofErr w:type="gramEnd"/>
      <w:r w:rsidRPr="00F24AE5">
        <w:rPr>
          <w:rFonts w:ascii="Times New Roman" w:hAnsi="Times New Roman" w:cs="Times New Roman"/>
          <w:sz w:val="24"/>
          <w:lang w:val="en-IN"/>
        </w:rPr>
        <w:t xml:space="preserve"> 10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.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20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737" w:type="dxa"/>
        <w:tblInd w:w="96" w:type="dxa"/>
        <w:tblLook w:val="04A0"/>
      </w:tblPr>
      <w:tblGrid>
        <w:gridCol w:w="1185"/>
        <w:gridCol w:w="1185"/>
        <w:gridCol w:w="1185"/>
        <w:gridCol w:w="1185"/>
        <w:gridCol w:w="1185"/>
        <w:gridCol w:w="1185"/>
        <w:gridCol w:w="1627"/>
      </w:tblGrid>
      <w:tr w:rsidR="00307A28" w:rsidRPr="00F24AE5" w:rsidTr="00AF78E8">
        <w:trPr>
          <w:trHeight w:val="383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.3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5.7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8.5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9.0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8.8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4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0.9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2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2.1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2.3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0.3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6.0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6.8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42.2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27.9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45.6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4.9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0.90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9.55</w:t>
            </w:r>
          </w:p>
        </w:tc>
      </w:tr>
      <w:tr w:rsidR="005F5F4E" w:rsidRPr="00F24AE5" w:rsidTr="00307A28">
        <w:trPr>
          <w:trHeight w:val="121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6.30</w:t>
            </w:r>
          </w:p>
        </w:tc>
      </w:tr>
    </w:tbl>
    <w:p w:rsidR="003757BB" w:rsidRPr="00F24AE5" w:rsidRDefault="003757BB">
      <w:pPr>
        <w:rPr>
          <w:rFonts w:ascii="Times New Roman" w:hAnsi="Times New Roman" w:cs="Times New Roman"/>
          <w:sz w:val="24"/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>Supplementary Table 11</w:t>
      </w:r>
      <w:r w:rsidR="006C6285" w:rsidRPr="00F24AE5">
        <w:rPr>
          <w:rFonts w:ascii="Times New Roman" w:hAnsi="Times New Roman" w:cs="Times New Roman"/>
          <w:sz w:val="24"/>
          <w:lang w:val="en-IN"/>
        </w:rPr>
        <w:t>.</w:t>
      </w:r>
      <w:proofErr w:type="gramEnd"/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21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749" w:type="dxa"/>
        <w:tblInd w:w="96" w:type="dxa"/>
        <w:tblLook w:val="04A0"/>
      </w:tblPr>
      <w:tblGrid>
        <w:gridCol w:w="1187"/>
        <w:gridCol w:w="1187"/>
        <w:gridCol w:w="1187"/>
        <w:gridCol w:w="1187"/>
        <w:gridCol w:w="1187"/>
        <w:gridCol w:w="1187"/>
        <w:gridCol w:w="1627"/>
      </w:tblGrid>
      <w:tr w:rsidR="00307A28" w:rsidRPr="00F24AE5" w:rsidTr="00AF78E8">
        <w:trPr>
          <w:trHeight w:val="23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.03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1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1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73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29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2.75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86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95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4.25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4.12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1.05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2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.46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3.11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0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22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8.41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37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4.05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0.22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.23</w:t>
            </w:r>
          </w:p>
        </w:tc>
      </w:tr>
      <w:tr w:rsidR="005F5F4E" w:rsidRPr="00F24AE5" w:rsidTr="00307A28">
        <w:trPr>
          <w:trHeight w:val="23"/>
        </w:trPr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F5F4E" w:rsidRPr="00F24AE5" w:rsidRDefault="005F5F4E" w:rsidP="00E128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89</w:t>
            </w:r>
          </w:p>
        </w:tc>
      </w:tr>
    </w:tbl>
    <w:p w:rsidR="00E12848" w:rsidRPr="00F24AE5" w:rsidRDefault="00E12848">
      <w:pPr>
        <w:rPr>
          <w:lang w:val="en-IN"/>
        </w:rPr>
      </w:pPr>
    </w:p>
    <w:p w:rsidR="006C6285" w:rsidRPr="00F24AE5" w:rsidRDefault="003757BB" w:rsidP="006C6285">
      <w:pPr>
        <w:rPr>
          <w:rFonts w:ascii="Times New Roman" w:hAnsi="Times New Roman" w:cs="Times New Roman"/>
          <w:sz w:val="24"/>
          <w:lang w:val="en-IN"/>
        </w:rPr>
      </w:pPr>
      <w:proofErr w:type="gramStart"/>
      <w:r w:rsidRPr="00F24AE5">
        <w:rPr>
          <w:rFonts w:ascii="Times New Roman" w:hAnsi="Times New Roman" w:cs="Times New Roman"/>
          <w:sz w:val="24"/>
          <w:lang w:val="en-IN"/>
        </w:rPr>
        <w:t>Supplementary Table 12</w:t>
      </w:r>
      <w:r w:rsidR="006C6285" w:rsidRPr="00F24AE5">
        <w:rPr>
          <w:rFonts w:ascii="Times New Roman" w:hAnsi="Times New Roman" w:cs="Times New Roman"/>
          <w:sz w:val="24"/>
          <w:lang w:val="en-IN"/>
        </w:rPr>
        <w:t>.</w:t>
      </w:r>
      <w:proofErr w:type="gramEnd"/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Prevailing Weather conditions and </w:t>
      </w:r>
      <w:r w:rsidR="00EF39EE" w:rsidRPr="00F24AE5">
        <w:rPr>
          <w:rFonts w:ascii="Times New Roman" w:hAnsi="Times New Roman" w:cs="Times New Roman"/>
          <w:sz w:val="24"/>
          <w:lang w:val="en-IN"/>
        </w:rPr>
        <w:t>average</w:t>
      </w:r>
      <w:r w:rsidR="006C6285" w:rsidRPr="00F24AE5">
        <w:rPr>
          <w:rFonts w:ascii="Times New Roman" w:hAnsi="Times New Roman" w:cs="Times New Roman"/>
          <w:sz w:val="24"/>
          <w:lang w:val="en-IN"/>
        </w:rPr>
        <w:t xml:space="preserve"> population of White fly/3leaves in the year 2022</w:t>
      </w:r>
      <w:r w:rsidRPr="00F24AE5">
        <w:rPr>
          <w:rFonts w:ascii="Times New Roman" w:hAnsi="Times New Roman" w:cs="Times New Roman"/>
          <w:sz w:val="24"/>
          <w:lang w:val="en-IN"/>
        </w:rPr>
        <w:t xml:space="preserve"> at Sirsa</w:t>
      </w:r>
    </w:p>
    <w:tbl>
      <w:tblPr>
        <w:tblW w:w="8691" w:type="dxa"/>
        <w:tblInd w:w="96" w:type="dxa"/>
        <w:tblLook w:val="04A0"/>
      </w:tblPr>
      <w:tblGrid>
        <w:gridCol w:w="1146"/>
        <w:gridCol w:w="1193"/>
        <w:gridCol w:w="1193"/>
        <w:gridCol w:w="1193"/>
        <w:gridCol w:w="1193"/>
        <w:gridCol w:w="1146"/>
        <w:gridCol w:w="1627"/>
      </w:tblGrid>
      <w:tr w:rsidR="00307A28" w:rsidRPr="00F24AE5" w:rsidTr="00AF78E8">
        <w:trPr>
          <w:trHeight w:val="230"/>
        </w:trPr>
        <w:tc>
          <w:tcPr>
            <w:tcW w:w="1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MW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mp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°C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LL</w:t>
            </w:r>
          </w:p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Mean</w:t>
            </w:r>
          </w:p>
          <w:p w:rsidR="00307A28" w:rsidRPr="00F24AE5" w:rsidRDefault="00307A28" w:rsidP="00AF7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fly/3leaves</w:t>
            </w:r>
          </w:p>
        </w:tc>
      </w:tr>
      <w:tr w:rsidR="00307A28" w:rsidRPr="00F24AE5" w:rsidTr="00AF78E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7A28" w:rsidRPr="00F24AE5" w:rsidRDefault="00307A28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3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4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0.7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1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6.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2.4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8.6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9.8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7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3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0.3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8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4.16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1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5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77.1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2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7.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8.8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84.2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0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6.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94.2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2.3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2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9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0.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4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8.7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7.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59.6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40.3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6.4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9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60.1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8.2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31.2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6.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9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27.5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5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5.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2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9.8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4.6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4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7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6.8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24.90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0.3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3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3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6.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14.8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3.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2.0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9.1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48.5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20.1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9.5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86.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64.1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9.25</w:t>
            </w:r>
          </w:p>
        </w:tc>
      </w:tr>
      <w:tr w:rsidR="005F5F4E" w:rsidRPr="00F24AE5" w:rsidTr="00307A28">
        <w:trPr>
          <w:trHeight w:val="21"/>
        </w:trPr>
        <w:tc>
          <w:tcPr>
            <w:tcW w:w="11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1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2.9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17.6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75.2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37.4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4AE5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5F4E" w:rsidRPr="00F24AE5" w:rsidRDefault="005F5F4E" w:rsidP="006C62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24AE5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</w:tbl>
    <w:p w:rsidR="002F0DF3" w:rsidRDefault="002F0DF3">
      <w:pPr>
        <w:rPr>
          <w:lang w:val="en-IN"/>
        </w:rPr>
      </w:pPr>
      <w:r>
        <w:rPr>
          <w:lang w:val="en-IN"/>
        </w:rPr>
        <w:br w:type="page"/>
      </w:r>
    </w:p>
    <w:p w:rsidR="002F0DF3" w:rsidRPr="00AF78E8" w:rsidRDefault="00AF78E8" w:rsidP="00AF78E8">
      <w:pPr>
        <w:jc w:val="both"/>
        <w:rPr>
          <w:rFonts w:ascii="Times New Roman" w:hAnsi="Times New Roman" w:cs="Times New Roman"/>
          <w:b/>
          <w:color w:val="7030A0"/>
          <w:sz w:val="24"/>
          <w:lang w:val="en-IN"/>
        </w:rPr>
      </w:pPr>
      <w:r w:rsidRPr="00AF78E8">
        <w:rPr>
          <w:rFonts w:ascii="Times New Roman" w:hAnsi="Times New Roman" w:cs="Times New Roman"/>
          <w:color w:val="7030A0"/>
          <w:sz w:val="24"/>
          <w:lang w:val="en-IN"/>
        </w:rPr>
        <w:lastRenderedPageBreak/>
        <w:t xml:space="preserve">Supplementary Table 13: </w:t>
      </w:r>
      <w:r w:rsidR="002F0DF3" w:rsidRPr="00AF78E8">
        <w:rPr>
          <w:rFonts w:ascii="Times New Roman" w:hAnsi="Times New Roman" w:cs="Times New Roman"/>
          <w:b/>
          <w:color w:val="7030A0"/>
          <w:sz w:val="24"/>
          <w:lang w:val="en-IN"/>
        </w:rPr>
        <w:t>Year wise regression equation</w:t>
      </w:r>
      <w:r w:rsidRPr="00AF78E8">
        <w:rPr>
          <w:rFonts w:ascii="Times New Roman" w:hAnsi="Times New Roman" w:cs="Times New Roman"/>
          <w:b/>
          <w:color w:val="7030A0"/>
          <w:sz w:val="24"/>
          <w:lang w:val="en-IN"/>
        </w:rPr>
        <w:t xml:space="preserve"> between </w:t>
      </w:r>
      <w:r w:rsidRPr="00AF78E8">
        <w:rPr>
          <w:rFonts w:ascii="Times New Roman" w:hAnsi="Times New Roman" w:cs="Times New Roman"/>
          <w:color w:val="7030A0"/>
          <w:sz w:val="24"/>
          <w:lang w:val="en-IN"/>
        </w:rPr>
        <w:t>Prevailing Weather conditions and average population of White fly/3leaves at Sirsa</w:t>
      </w:r>
    </w:p>
    <w:tbl>
      <w:tblPr>
        <w:tblStyle w:val="TableGrid"/>
        <w:tblW w:w="0" w:type="auto"/>
        <w:tblLook w:val="04A0"/>
      </w:tblPr>
      <w:tblGrid>
        <w:gridCol w:w="885"/>
        <w:gridCol w:w="7569"/>
        <w:gridCol w:w="1122"/>
      </w:tblGrid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Regression Equation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8F45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-0.22*Tmax-0.30*Tmin+0.05*RH (M)-0.10*RH (E)+0.17*Rainfall+19.98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2.36*Tmax+1.87*Tmin+1.69*RH (M)-0.33*RH (E)-0.29*Rainfall-234.22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-0.49*Tmax+0.22*Tmin+0.22*RH (M)+0.25*RH (E)+0.13*Rainfall-4.94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-1.21*Tmax-0.50*Tmin-0.77*RH (M)+1.42*RH (E)-3.42*Rainfall+61.67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-1.40*Tmax+1.39*Tmin-0.31*RH (M)+0.17*RH (E)-0.12*Rainfall+41.00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5.51*Tmax-0.78*Tmin+0.98*RH (M)+0.62*RH (E)+0.65*Rainfall-272.47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0.69*Tmax+0.67*Tmin+0.19*RH (M)+0.31*RH (E)+0.09*Rainfall-56.97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0.25*Tmax-0.70*Tmin-0.14*RH (M)+0.36*RH (E)+0.10*Rainfall+11.89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-3.26*Tmax+2.17*Tmin+0.06*RH (M)-0.21*RH (E)+0.07*Rainfall+83.99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4.59*Tmax-3.51*Tmin-0.54*RH (M)+1.25*RH (E)-0.15*Rainfall-85.85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2F0DF3" w:rsidRPr="008F4518" w:rsidTr="002F0DF3">
        <w:trPr>
          <w:trHeight w:val="20"/>
        </w:trPr>
        <w:tc>
          <w:tcPr>
            <w:tcW w:w="9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8844" w:type="dxa"/>
          </w:tcPr>
          <w:p w:rsidR="002F0DF3" w:rsidRPr="008F4518" w:rsidRDefault="002F0DF3" w:rsidP="002F0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= 4.61*Tmax-1.46*Tmin+0.10*RH (M)+1.86*RH (E)-0.05*Rainfall-210.58</w:t>
            </w:r>
          </w:p>
        </w:tc>
        <w:tc>
          <w:tcPr>
            <w:tcW w:w="1275" w:type="dxa"/>
          </w:tcPr>
          <w:p w:rsidR="002F0DF3" w:rsidRPr="008F4518" w:rsidRDefault="002F0DF3" w:rsidP="002F0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4518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p w:rsidR="006C6285" w:rsidRPr="00F24AE5" w:rsidRDefault="006C6285">
      <w:pPr>
        <w:rPr>
          <w:lang w:val="en-IN"/>
        </w:rPr>
      </w:pPr>
    </w:p>
    <w:sectPr w:rsidR="006C6285" w:rsidRPr="00F24AE5" w:rsidSect="00351C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E12848"/>
    <w:rsid w:val="000B39C8"/>
    <w:rsid w:val="002015E2"/>
    <w:rsid w:val="002F0DF3"/>
    <w:rsid w:val="00307A28"/>
    <w:rsid w:val="00351C87"/>
    <w:rsid w:val="003757BB"/>
    <w:rsid w:val="005F5F4E"/>
    <w:rsid w:val="006C6285"/>
    <w:rsid w:val="00806A2D"/>
    <w:rsid w:val="00864257"/>
    <w:rsid w:val="009E1B3D"/>
    <w:rsid w:val="00A74647"/>
    <w:rsid w:val="00AF78E8"/>
    <w:rsid w:val="00B10239"/>
    <w:rsid w:val="00B27A07"/>
    <w:rsid w:val="00E102B0"/>
    <w:rsid w:val="00E106CB"/>
    <w:rsid w:val="00E12848"/>
    <w:rsid w:val="00E41A71"/>
    <w:rsid w:val="00EF39EE"/>
    <w:rsid w:val="00F24AE5"/>
    <w:rsid w:val="00FA2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2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7BB"/>
    <w:pPr>
      <w:spacing w:after="0" w:line="240" w:lineRule="auto"/>
    </w:pPr>
    <w:rPr>
      <w:rFonts w:eastAsiaTheme="minorHAnsi"/>
      <w:kern w:val="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792</Words>
  <Characters>1022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8</cp:revision>
  <dcterms:created xsi:type="dcterms:W3CDTF">2023-07-04T12:59:00Z</dcterms:created>
  <dcterms:modified xsi:type="dcterms:W3CDTF">2024-02-23T07:43:00Z</dcterms:modified>
</cp:coreProperties>
</file>